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8621F" w14:textId="2DDA745C" w:rsidR="005443D8" w:rsidRDefault="006C1029" w:rsidP="00466556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S1</w:t>
      </w:r>
      <w:r w:rsidR="005443D8">
        <w:rPr>
          <w:rFonts w:asciiTheme="minorHAnsi" w:hAnsiTheme="minorHAnsi" w:cstheme="minorHAnsi"/>
        </w:rPr>
        <w:t xml:space="preserve"> Table: Characteristics of IDI participants</w:t>
      </w:r>
    </w:p>
    <w:p w14:paraId="18AEFC9C" w14:textId="77777777" w:rsidR="007E7E8C" w:rsidRPr="001D6C0F" w:rsidRDefault="007E7E8C" w:rsidP="007E7E8C">
      <w:pPr>
        <w:rPr>
          <w:rFonts w:asciiTheme="minorHAnsi" w:hAnsiTheme="minorHAnsi" w:cstheme="minorHAnsi"/>
          <w:bCs/>
        </w:rPr>
      </w:pPr>
    </w:p>
    <w:p w14:paraId="0C1DB4C2" w14:textId="77777777" w:rsidR="007E7E8C" w:rsidRPr="001D6C0F" w:rsidRDefault="007E7E8C" w:rsidP="007E7E8C">
      <w:pPr>
        <w:pStyle w:val="Heading2"/>
        <w:spacing w:line="480" w:lineRule="auto"/>
        <w:jc w:val="center"/>
        <w:rPr>
          <w:rFonts w:asciiTheme="minorHAnsi" w:hAnsiTheme="minorHAnsi" w:cstheme="minorBidi"/>
        </w:rPr>
      </w:pPr>
      <w:r w:rsidRPr="0026E78E">
        <w:rPr>
          <w:rFonts w:asciiTheme="minorHAnsi" w:hAnsiTheme="minorHAnsi" w:cstheme="minorBidi"/>
        </w:rPr>
        <w:t>Table 1: Respondent characteristics</w:t>
      </w:r>
    </w:p>
    <w:tbl>
      <w:tblPr>
        <w:tblStyle w:val="PlainTable5"/>
        <w:tblW w:w="0" w:type="auto"/>
        <w:tblInd w:w="2169" w:type="dxa"/>
        <w:tblLook w:val="04A0" w:firstRow="1" w:lastRow="0" w:firstColumn="1" w:lastColumn="0" w:noHBand="0" w:noVBand="1"/>
      </w:tblPr>
      <w:tblGrid>
        <w:gridCol w:w="2835"/>
        <w:gridCol w:w="2268"/>
        <w:gridCol w:w="461"/>
      </w:tblGrid>
      <w:tr w:rsidR="007E7E8C" w:rsidRPr="007E7E8C" w14:paraId="0A2B341B" w14:textId="77777777" w:rsidTr="00A56E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</w:tcPr>
          <w:p w14:paraId="6AAC1FE9" w14:textId="77777777" w:rsidR="007E7E8C" w:rsidRPr="007E7E8C" w:rsidRDefault="007E7E8C" w:rsidP="00F7675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729" w:type="dxa"/>
            <w:gridSpan w:val="2"/>
          </w:tcPr>
          <w:p w14:paraId="685118A4" w14:textId="77777777" w:rsidR="007E7E8C" w:rsidRPr="007E7E8C" w:rsidRDefault="007E7E8C" w:rsidP="00F767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requency (n=21)</w:t>
            </w:r>
          </w:p>
        </w:tc>
      </w:tr>
      <w:tr w:rsidR="007E7E8C" w:rsidRPr="007E7E8C" w14:paraId="1FDEF66F" w14:textId="77777777" w:rsidTr="00A56E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1" w:type="dxa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67AB232" w14:textId="77777777" w:rsidR="007E7E8C" w:rsidRPr="007E7E8C" w:rsidRDefault="007E7E8C" w:rsidP="00A56E89">
            <w:pPr>
              <w:ind w:left="740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268" w:type="dxa"/>
          </w:tcPr>
          <w:p w14:paraId="1C12FF75" w14:textId="77777777" w:rsidR="007E7E8C" w:rsidRPr="007E7E8C" w:rsidRDefault="007E7E8C" w:rsidP="00A56E89">
            <w:pPr>
              <w:ind w:left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7E7E8C" w:rsidRPr="007E7E8C" w14:paraId="28EABDF8" w14:textId="77777777" w:rsidTr="00A56E89">
        <w:trPr>
          <w:gridAfter w:val="1"/>
          <w:wAfter w:w="461" w:type="dxa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7A0CC60" w14:textId="77777777" w:rsidR="007E7E8C" w:rsidRPr="007E7E8C" w:rsidRDefault="007E7E8C" w:rsidP="00A56E89">
            <w:pPr>
              <w:ind w:left="740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268" w:type="dxa"/>
          </w:tcPr>
          <w:p w14:paraId="7ECD66B9" w14:textId="77777777" w:rsidR="007E7E8C" w:rsidRPr="007E7E8C" w:rsidRDefault="007E7E8C" w:rsidP="00A56E89">
            <w:pPr>
              <w:ind w:left="1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7E7E8C" w:rsidRPr="007E7E8C" w14:paraId="02994CD8" w14:textId="77777777" w:rsidTr="00A56E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1" w:type="dxa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86A930" w14:textId="77777777" w:rsidR="007E7E8C" w:rsidRPr="007E7E8C" w:rsidRDefault="007E7E8C" w:rsidP="00A56E89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Age of respondent</w:t>
            </w:r>
          </w:p>
          <w:p w14:paraId="591564F6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 w:rsidRPr="007E7E8C">
              <w:rPr>
                <w:rFonts w:asciiTheme="minorHAnsi" w:hAnsiTheme="minorHAnsi" w:cstheme="minorHAnsi"/>
              </w:rPr>
              <w:t>18-25</w:t>
            </w:r>
          </w:p>
          <w:p w14:paraId="24CF18FF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 w:rsidRPr="007E7E8C">
              <w:rPr>
                <w:rFonts w:asciiTheme="minorHAnsi" w:hAnsiTheme="minorHAnsi" w:cstheme="minorHAnsi"/>
              </w:rPr>
              <w:t>26-35</w:t>
            </w:r>
          </w:p>
          <w:p w14:paraId="37FEAA21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 w:rsidRPr="007E7E8C">
              <w:rPr>
                <w:rFonts w:asciiTheme="minorHAnsi" w:hAnsiTheme="minorHAnsi" w:cstheme="minorHAnsi"/>
              </w:rPr>
              <w:t>36-45</w:t>
            </w:r>
          </w:p>
          <w:p w14:paraId="668280F1" w14:textId="77777777" w:rsidR="007E7E8C" w:rsidRPr="007E7E8C" w:rsidRDefault="007E7E8C" w:rsidP="00A56E89">
            <w:pPr>
              <w:pStyle w:val="ListParagraph"/>
              <w:jc w:val="left"/>
              <w:rPr>
                <w:rFonts w:asciiTheme="minorHAnsi" w:hAnsiTheme="minorHAnsi" w:cstheme="minorHAnsi"/>
              </w:rPr>
            </w:pPr>
            <w:r w:rsidRPr="007E7E8C">
              <w:rPr>
                <w:rFonts w:asciiTheme="minorHAnsi" w:hAnsiTheme="minorHAnsi" w:cstheme="minorHAnsi"/>
              </w:rPr>
              <w:t xml:space="preserve">  </w:t>
            </w:r>
          </w:p>
        </w:tc>
        <w:tc>
          <w:tcPr>
            <w:tcW w:w="2268" w:type="dxa"/>
          </w:tcPr>
          <w:p w14:paraId="379993DD" w14:textId="77777777" w:rsidR="007E7E8C" w:rsidRPr="007E7E8C" w:rsidRDefault="007E7E8C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03962AF" w14:textId="77777777" w:rsidR="007E7E8C" w:rsidRDefault="00423789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7080D21D" w14:textId="77777777" w:rsidR="00423789" w:rsidRDefault="00423789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19CA57DC" w14:textId="199A84B9" w:rsidR="00423789" w:rsidRPr="007E7E8C" w:rsidRDefault="00423789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7E7E8C" w:rsidRPr="007E7E8C" w14:paraId="235D64C9" w14:textId="77777777" w:rsidTr="00A56E89">
        <w:trPr>
          <w:gridAfter w:val="1"/>
          <w:wAfter w:w="461" w:type="dxa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25BD9B" w14:textId="1CE2B52F" w:rsidR="007E7E8C" w:rsidRPr="007E7E8C" w:rsidRDefault="00423789" w:rsidP="00A56E89">
            <w:pPr>
              <w:jc w:val="left"/>
              <w:rPr>
                <w:rFonts w:asciiTheme="minorHAnsi" w:hAnsiTheme="minorHAnsi" w:cstheme="minorHAnsi"/>
                <w:i w:val="0"/>
                <w:i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Left formal education</w:t>
            </w:r>
            <w:r w:rsidR="007E7E8C" w:rsidRPr="007E7E8C">
              <w:rPr>
                <w:rFonts w:asciiTheme="minorHAnsi" w:hAnsiTheme="minorHAnsi" w:cstheme="minorHAnsi"/>
                <w:sz w:val="22"/>
                <w:szCs w:val="22"/>
              </w:rPr>
              <w:t>:</w:t>
            </w:r>
          </w:p>
          <w:p w14:paraId="18E7B390" w14:textId="68827414" w:rsidR="007E7E8C" w:rsidRPr="007E7E8C" w:rsidRDefault="00423789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During primary </w:t>
            </w:r>
          </w:p>
          <w:p w14:paraId="0BE05409" w14:textId="6FAC1873" w:rsidR="007E7E8C" w:rsidRPr="007E7E8C" w:rsidRDefault="00A56E89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mpleted</w:t>
            </w:r>
            <w:r w:rsidR="00423789">
              <w:rPr>
                <w:rFonts w:asciiTheme="minorHAnsi" w:hAnsiTheme="minorHAnsi" w:cstheme="minorHAnsi"/>
              </w:rPr>
              <w:t xml:space="preserve"> p</w:t>
            </w:r>
            <w:r w:rsidR="007E7E8C" w:rsidRPr="007E7E8C">
              <w:rPr>
                <w:rFonts w:asciiTheme="minorHAnsi" w:hAnsiTheme="minorHAnsi" w:cstheme="minorHAnsi"/>
              </w:rPr>
              <w:t>rimary</w:t>
            </w:r>
            <w:r w:rsidR="00423789">
              <w:rPr>
                <w:rFonts w:asciiTheme="minorHAnsi" w:hAnsiTheme="minorHAnsi" w:cstheme="minorHAnsi"/>
              </w:rPr>
              <w:t xml:space="preserve"> </w:t>
            </w:r>
          </w:p>
          <w:p w14:paraId="3804A401" w14:textId="001A8D21" w:rsidR="007E7E8C" w:rsidRPr="00423789" w:rsidRDefault="00423789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uring s</w:t>
            </w:r>
            <w:r w:rsidR="007E7E8C" w:rsidRPr="007E7E8C">
              <w:rPr>
                <w:rFonts w:asciiTheme="minorHAnsi" w:hAnsiTheme="minorHAnsi" w:cstheme="minorHAnsi"/>
              </w:rPr>
              <w:t>econdary</w:t>
            </w:r>
          </w:p>
          <w:p w14:paraId="15A4EB94" w14:textId="34E04C17" w:rsidR="00423789" w:rsidRPr="007E7E8C" w:rsidRDefault="00423789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 of secondary</w:t>
            </w:r>
          </w:p>
          <w:p w14:paraId="008C9721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</w:rPr>
            </w:pPr>
            <w:r w:rsidRPr="007E7E8C">
              <w:rPr>
                <w:rFonts w:asciiTheme="minorHAnsi" w:hAnsiTheme="minorHAnsi" w:cstheme="minorHAnsi"/>
              </w:rPr>
              <w:t>Post-secondary</w:t>
            </w:r>
          </w:p>
          <w:p w14:paraId="25147FD3" w14:textId="625C0DDC" w:rsidR="007E7E8C" w:rsidRPr="007E7E8C" w:rsidRDefault="007E7E8C" w:rsidP="00A56E89">
            <w:pPr>
              <w:pStyle w:val="ListParagraph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062CB72" w14:textId="77777777" w:rsidR="007E7E8C" w:rsidRPr="007E7E8C" w:rsidRDefault="007E7E8C" w:rsidP="00A56E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7771A1A" w14:textId="7221B51E" w:rsidR="00423789" w:rsidRDefault="00423789" w:rsidP="00A56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7B679716" w14:textId="6509C303" w:rsidR="00423789" w:rsidRDefault="00423789" w:rsidP="00A56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31238155" w14:textId="270135CA" w:rsidR="00423789" w:rsidRDefault="00A56E89" w:rsidP="00A56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5966E3E2" w14:textId="6DFA6D0F" w:rsidR="00423789" w:rsidRDefault="00A56E89" w:rsidP="00A56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39238977" w14:textId="1CDCB05F" w:rsidR="00423789" w:rsidRPr="007E7E8C" w:rsidRDefault="00423789" w:rsidP="00A56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</w:tr>
      <w:tr w:rsidR="007E7E8C" w:rsidRPr="007E7E8C" w14:paraId="7123D3FF" w14:textId="77777777" w:rsidTr="00A56E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1" w:type="dxa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F04298" w14:textId="77777777" w:rsidR="007E7E8C" w:rsidRPr="007E7E8C" w:rsidRDefault="007E7E8C" w:rsidP="00A56E89">
            <w:pPr>
              <w:jc w:val="left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 xml:space="preserve">Age of child/children </w:t>
            </w:r>
          </w:p>
          <w:p w14:paraId="2C379750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0-11m</w:t>
            </w:r>
          </w:p>
          <w:p w14:paraId="6BB4A696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12-23m</w:t>
            </w:r>
          </w:p>
          <w:p w14:paraId="0C67B01F" w14:textId="59120E0C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24</w:t>
            </w:r>
            <w:r>
              <w:rPr>
                <w:rFonts w:asciiTheme="minorHAnsi" w:hAnsiTheme="minorHAnsi" w:cstheme="minorHAnsi"/>
              </w:rPr>
              <w:t>-60m</w:t>
            </w:r>
          </w:p>
        </w:tc>
        <w:tc>
          <w:tcPr>
            <w:tcW w:w="2268" w:type="dxa"/>
          </w:tcPr>
          <w:p w14:paraId="00DC50D5" w14:textId="77777777" w:rsidR="007E7E8C" w:rsidRPr="007E7E8C" w:rsidRDefault="007E7E8C" w:rsidP="00A56E89">
            <w:pPr>
              <w:ind w:left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F15BE5E" w14:textId="77777777" w:rsidR="007E7E8C" w:rsidRPr="007E7E8C" w:rsidRDefault="007E7E8C" w:rsidP="00A56E89">
            <w:pPr>
              <w:ind w:left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2034DE77" w14:textId="77777777" w:rsidR="007E7E8C" w:rsidRPr="007E7E8C" w:rsidRDefault="007E7E8C" w:rsidP="00A56E89">
            <w:pPr>
              <w:ind w:left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  <w:p w14:paraId="274730B2" w14:textId="1A033AF9" w:rsidR="007E7E8C" w:rsidRPr="007E7E8C" w:rsidRDefault="007E7E8C" w:rsidP="00A56E89">
            <w:pPr>
              <w:ind w:left="14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  <w:tr w:rsidR="007E7E8C" w:rsidRPr="007E7E8C" w14:paraId="0348C753" w14:textId="77777777" w:rsidTr="00A56E89">
        <w:trPr>
          <w:gridAfter w:val="1"/>
          <w:wAfter w:w="461" w:type="dxa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688D018" w14:textId="77777777" w:rsidR="007E7E8C" w:rsidRPr="007E7E8C" w:rsidRDefault="007E7E8C" w:rsidP="00A56E89">
            <w:pPr>
              <w:jc w:val="left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Relationship to child</w:t>
            </w:r>
          </w:p>
          <w:p w14:paraId="49A3DA8C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mother</w:t>
            </w:r>
          </w:p>
          <w:p w14:paraId="2E03FEAF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father</w:t>
            </w:r>
          </w:p>
          <w:p w14:paraId="6A4E4089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caps/>
              </w:rPr>
            </w:pPr>
            <w:r w:rsidRPr="007E7E8C">
              <w:rPr>
                <w:rFonts w:asciiTheme="minorHAnsi" w:hAnsiTheme="minorHAnsi" w:cstheme="minorHAnsi"/>
              </w:rPr>
              <w:t>Grandparent</w:t>
            </w:r>
          </w:p>
          <w:p w14:paraId="570EB41D" w14:textId="77777777" w:rsidR="007E7E8C" w:rsidRPr="007E7E8C" w:rsidRDefault="007E7E8C" w:rsidP="00A56E89">
            <w:pPr>
              <w:pStyle w:val="ListParagraph"/>
              <w:jc w:val="left"/>
              <w:rPr>
                <w:rFonts w:asciiTheme="minorHAnsi" w:hAnsiTheme="minorHAnsi" w:cstheme="minorHAnsi"/>
                <w:caps/>
              </w:rPr>
            </w:pPr>
          </w:p>
        </w:tc>
        <w:tc>
          <w:tcPr>
            <w:tcW w:w="2268" w:type="dxa"/>
          </w:tcPr>
          <w:p w14:paraId="6A20AF66" w14:textId="77777777" w:rsidR="007E7E8C" w:rsidRPr="007E7E8C" w:rsidRDefault="007E7E8C" w:rsidP="00A56E89">
            <w:pPr>
              <w:ind w:left="1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2F5C75B" w14:textId="77777777" w:rsidR="007E7E8C" w:rsidRPr="007E7E8C" w:rsidRDefault="007E7E8C" w:rsidP="00A56E89">
            <w:pPr>
              <w:ind w:left="1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29EDA5BB" w14:textId="77777777" w:rsidR="007E7E8C" w:rsidRPr="007E7E8C" w:rsidRDefault="007E7E8C" w:rsidP="00A56E89">
            <w:pPr>
              <w:ind w:left="1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1CFBCF34" w14:textId="77777777" w:rsidR="007E7E8C" w:rsidRPr="007E7E8C" w:rsidRDefault="007E7E8C" w:rsidP="00A56E89">
            <w:pPr>
              <w:ind w:left="14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7E7E8C" w:rsidRPr="007E7E8C" w14:paraId="2675ECDF" w14:textId="77777777" w:rsidTr="00A56E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1" w:type="dxa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A136EEE" w14:textId="77777777" w:rsidR="007E7E8C" w:rsidRPr="007E7E8C" w:rsidRDefault="007E7E8C" w:rsidP="00A56E89">
            <w:pPr>
              <w:jc w:val="left"/>
              <w:rPr>
                <w:rFonts w:asciiTheme="minorHAnsi" w:hAnsiTheme="minorHAnsi" w:cstheme="minorHAnsi"/>
                <w:b/>
                <w:bCs/>
                <w:caps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Use of paid childcare</w:t>
            </w:r>
          </w:p>
          <w:p w14:paraId="769367A4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Yes</w:t>
            </w:r>
          </w:p>
          <w:p w14:paraId="0FFC04DA" w14:textId="77777777" w:rsidR="007E7E8C" w:rsidRPr="007E7E8C" w:rsidRDefault="007E7E8C" w:rsidP="00A56E89">
            <w:pPr>
              <w:pStyle w:val="ListParagraph"/>
              <w:numPr>
                <w:ilvl w:val="0"/>
                <w:numId w:val="10"/>
              </w:numPr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7E7E8C"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2268" w:type="dxa"/>
          </w:tcPr>
          <w:p w14:paraId="5252E5DA" w14:textId="77777777" w:rsidR="007E7E8C" w:rsidRPr="007E7E8C" w:rsidRDefault="007E7E8C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148C10C" w14:textId="77777777" w:rsidR="007E7E8C" w:rsidRPr="007E7E8C" w:rsidRDefault="007E7E8C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6F22D5EE" w14:textId="77777777" w:rsidR="007E7E8C" w:rsidRPr="007E7E8C" w:rsidRDefault="007E7E8C" w:rsidP="00A56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E7E8C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</w:tbl>
    <w:p w14:paraId="3772251B" w14:textId="6C9405AF" w:rsidR="00FD3A8E" w:rsidRDefault="00FD3A8E" w:rsidP="00362BB4">
      <w:pPr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sectPr w:rsidR="00FD3A8E" w:rsidSect="008147A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0E7B8B" w14:textId="77777777" w:rsidR="00EE38DA" w:rsidRDefault="00EE38DA" w:rsidP="00C261FA">
      <w:r>
        <w:separator/>
      </w:r>
    </w:p>
  </w:endnote>
  <w:endnote w:type="continuationSeparator" w:id="0">
    <w:p w14:paraId="4A7C59B4" w14:textId="77777777" w:rsidR="00EE38DA" w:rsidRDefault="00EE38DA" w:rsidP="00C261FA">
      <w:r>
        <w:continuationSeparator/>
      </w:r>
    </w:p>
  </w:endnote>
  <w:endnote w:type="continuationNotice" w:id="1">
    <w:p w14:paraId="11B1F70F" w14:textId="77777777" w:rsidR="00EE38DA" w:rsidRDefault="00EE38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9F8C6" w14:textId="2E502651" w:rsidR="00AE6154" w:rsidRDefault="00AE6154" w:rsidP="0036013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D5ADCFF" w14:textId="77777777" w:rsidR="00AE6154" w:rsidRDefault="00AE61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37708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10BD5B" w14:textId="7D2EFFDD" w:rsidR="00AE6154" w:rsidRDefault="00AE6154" w:rsidP="0036013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F08E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C631E5" w14:textId="77777777" w:rsidR="00AE6154" w:rsidRDefault="00AE61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7F399" w14:textId="77777777" w:rsidR="00EE38DA" w:rsidRDefault="00EE38DA" w:rsidP="00C261FA">
      <w:r>
        <w:separator/>
      </w:r>
    </w:p>
  </w:footnote>
  <w:footnote w:type="continuationSeparator" w:id="0">
    <w:p w14:paraId="6662E31E" w14:textId="77777777" w:rsidR="00EE38DA" w:rsidRDefault="00EE38DA" w:rsidP="00C261FA">
      <w:r>
        <w:continuationSeparator/>
      </w:r>
    </w:p>
  </w:footnote>
  <w:footnote w:type="continuationNotice" w:id="1">
    <w:p w14:paraId="48EED2BC" w14:textId="77777777" w:rsidR="00EE38DA" w:rsidRDefault="00EE38DA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ndlfVB1Hs/Eeat" int2:id="zJbKdv2B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86299"/>
    <w:multiLevelType w:val="multilevel"/>
    <w:tmpl w:val="BD18FCFE"/>
    <w:lvl w:ilvl="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/>
        <w:color w:val="000000"/>
        <w:sz w:val="28"/>
        <w:szCs w:val="2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06DE1934"/>
    <w:multiLevelType w:val="multilevel"/>
    <w:tmpl w:val="45C61086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A5784"/>
    <w:multiLevelType w:val="multilevel"/>
    <w:tmpl w:val="5B541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FDD38FC"/>
    <w:multiLevelType w:val="hybridMultilevel"/>
    <w:tmpl w:val="F13A07EA"/>
    <w:lvl w:ilvl="0" w:tplc="C5527FA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CE3815"/>
    <w:multiLevelType w:val="multilevel"/>
    <w:tmpl w:val="60BED126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1F0941EA"/>
    <w:multiLevelType w:val="multilevel"/>
    <w:tmpl w:val="E2067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FA4157E"/>
    <w:multiLevelType w:val="hybridMultilevel"/>
    <w:tmpl w:val="CB1A1D7C"/>
    <w:lvl w:ilvl="0" w:tplc="C5527FA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5D03CB"/>
    <w:multiLevelType w:val="hybridMultilevel"/>
    <w:tmpl w:val="7B8285D2"/>
    <w:lvl w:ilvl="0" w:tplc="617A18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5F1EBF"/>
    <w:multiLevelType w:val="hybridMultilevel"/>
    <w:tmpl w:val="9A6217A4"/>
    <w:lvl w:ilvl="0" w:tplc="170C78F4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ED1A5C"/>
    <w:multiLevelType w:val="multilevel"/>
    <w:tmpl w:val="D73A6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7A3D95"/>
    <w:multiLevelType w:val="multilevel"/>
    <w:tmpl w:val="99109AA0"/>
    <w:lvl w:ilvl="0">
      <w:start w:val="1"/>
      <w:numFmt w:val="bullet"/>
      <w:lvlText w:val="✔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>
    <w:nsid w:val="2843569D"/>
    <w:multiLevelType w:val="hybridMultilevel"/>
    <w:tmpl w:val="FA5AE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766A65"/>
    <w:multiLevelType w:val="multilevel"/>
    <w:tmpl w:val="0644B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DD90F68"/>
    <w:multiLevelType w:val="hybridMultilevel"/>
    <w:tmpl w:val="02389F8E"/>
    <w:lvl w:ilvl="0" w:tplc="0D8630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8C7893"/>
    <w:multiLevelType w:val="hybridMultilevel"/>
    <w:tmpl w:val="84CAB804"/>
    <w:lvl w:ilvl="0" w:tplc="BB32E2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672B47"/>
    <w:multiLevelType w:val="hybridMultilevel"/>
    <w:tmpl w:val="E1DE83FA"/>
    <w:lvl w:ilvl="0" w:tplc="AF3617A2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  <w:b/>
        <w:color w:val="000000"/>
        <w:sz w:val="2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1136AD7"/>
    <w:multiLevelType w:val="multilevel"/>
    <w:tmpl w:val="20FA5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39C1E46"/>
    <w:multiLevelType w:val="hybridMultilevel"/>
    <w:tmpl w:val="9822DD38"/>
    <w:lvl w:ilvl="0" w:tplc="A050A1B8">
      <w:start w:val="11"/>
      <w:numFmt w:val="bullet"/>
      <w:lvlText w:val="-"/>
      <w:lvlJc w:val="left"/>
      <w:pPr>
        <w:ind w:left="1069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>
    <w:nsid w:val="34C47AB4"/>
    <w:multiLevelType w:val="hybridMultilevel"/>
    <w:tmpl w:val="584CCF4A"/>
    <w:lvl w:ilvl="0" w:tplc="C5527FA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A981500"/>
    <w:multiLevelType w:val="multilevel"/>
    <w:tmpl w:val="ABCC3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3B10224D"/>
    <w:multiLevelType w:val="hybridMultilevel"/>
    <w:tmpl w:val="384C0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D9962A4"/>
    <w:multiLevelType w:val="multilevel"/>
    <w:tmpl w:val="12A49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3DEA2438"/>
    <w:multiLevelType w:val="hybridMultilevel"/>
    <w:tmpl w:val="A4444070"/>
    <w:lvl w:ilvl="0" w:tplc="800E403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5B23D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9450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F8F3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DC26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1ED3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0490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B096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0667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3E36D28"/>
    <w:multiLevelType w:val="hybridMultilevel"/>
    <w:tmpl w:val="1DB87A3E"/>
    <w:lvl w:ilvl="0" w:tplc="11148CB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41A3FF5"/>
    <w:multiLevelType w:val="hybridMultilevel"/>
    <w:tmpl w:val="AE0A2DA2"/>
    <w:lvl w:ilvl="0" w:tplc="E3A4ABF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EE64E7"/>
    <w:multiLevelType w:val="hybridMultilevel"/>
    <w:tmpl w:val="763EC628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6">
    <w:nsid w:val="659B255B"/>
    <w:multiLevelType w:val="hybridMultilevel"/>
    <w:tmpl w:val="BF3E4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D443ED"/>
    <w:multiLevelType w:val="multilevel"/>
    <w:tmpl w:val="4E46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6004E03"/>
    <w:multiLevelType w:val="hybridMultilevel"/>
    <w:tmpl w:val="D33E9AF6"/>
    <w:lvl w:ilvl="0" w:tplc="E3A4ABF8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754602"/>
    <w:multiLevelType w:val="multilevel"/>
    <w:tmpl w:val="FF38A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D4A6EBB"/>
    <w:multiLevelType w:val="multilevel"/>
    <w:tmpl w:val="B9824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D5B0B5A"/>
    <w:multiLevelType w:val="hybridMultilevel"/>
    <w:tmpl w:val="8A72BC06"/>
    <w:lvl w:ilvl="0" w:tplc="74CC346C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EB16BC"/>
    <w:multiLevelType w:val="multilevel"/>
    <w:tmpl w:val="DEF85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2E63DDA"/>
    <w:multiLevelType w:val="hybridMultilevel"/>
    <w:tmpl w:val="CF0C7F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85B7BF9"/>
    <w:multiLevelType w:val="hybridMultilevel"/>
    <w:tmpl w:val="052814BA"/>
    <w:lvl w:ilvl="0" w:tplc="D50A89D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888472F"/>
    <w:multiLevelType w:val="multilevel"/>
    <w:tmpl w:val="4F04BD4E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6">
    <w:nsid w:val="7CD9744E"/>
    <w:multiLevelType w:val="multilevel"/>
    <w:tmpl w:val="2ECA5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7DFE482C"/>
    <w:multiLevelType w:val="hybridMultilevel"/>
    <w:tmpl w:val="FA44B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EF13B13"/>
    <w:multiLevelType w:val="multilevel"/>
    <w:tmpl w:val="1400A7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2"/>
  </w:num>
  <w:num w:numId="2">
    <w:abstractNumId w:val="31"/>
  </w:num>
  <w:num w:numId="3">
    <w:abstractNumId w:val="5"/>
  </w:num>
  <w:num w:numId="4">
    <w:abstractNumId w:val="3"/>
  </w:num>
  <w:num w:numId="5">
    <w:abstractNumId w:val="13"/>
  </w:num>
  <w:num w:numId="6">
    <w:abstractNumId w:val="14"/>
  </w:num>
  <w:num w:numId="7">
    <w:abstractNumId w:val="25"/>
  </w:num>
  <w:num w:numId="8">
    <w:abstractNumId w:val="8"/>
  </w:num>
  <w:num w:numId="9">
    <w:abstractNumId w:val="19"/>
  </w:num>
  <w:num w:numId="10">
    <w:abstractNumId w:val="18"/>
  </w:num>
  <w:num w:numId="11">
    <w:abstractNumId w:val="2"/>
  </w:num>
  <w:num w:numId="12">
    <w:abstractNumId w:val="38"/>
  </w:num>
  <w:num w:numId="13">
    <w:abstractNumId w:val="9"/>
  </w:num>
  <w:num w:numId="14">
    <w:abstractNumId w:val="21"/>
  </w:num>
  <w:num w:numId="15">
    <w:abstractNumId w:val="16"/>
  </w:num>
  <w:num w:numId="16">
    <w:abstractNumId w:val="29"/>
  </w:num>
  <w:num w:numId="17">
    <w:abstractNumId w:val="6"/>
  </w:num>
  <w:num w:numId="18">
    <w:abstractNumId w:val="33"/>
  </w:num>
  <w:num w:numId="19">
    <w:abstractNumId w:val="20"/>
  </w:num>
  <w:num w:numId="20">
    <w:abstractNumId w:val="26"/>
  </w:num>
  <w:num w:numId="21">
    <w:abstractNumId w:val="11"/>
  </w:num>
  <w:num w:numId="22">
    <w:abstractNumId w:val="1"/>
  </w:num>
  <w:num w:numId="23">
    <w:abstractNumId w:val="35"/>
  </w:num>
  <w:num w:numId="24">
    <w:abstractNumId w:val="0"/>
  </w:num>
  <w:num w:numId="25">
    <w:abstractNumId w:val="4"/>
  </w:num>
  <w:num w:numId="26">
    <w:abstractNumId w:val="10"/>
  </w:num>
  <w:num w:numId="27">
    <w:abstractNumId w:val="7"/>
  </w:num>
  <w:num w:numId="28">
    <w:abstractNumId w:val="30"/>
  </w:num>
  <w:num w:numId="29">
    <w:abstractNumId w:val="23"/>
  </w:num>
  <w:num w:numId="30">
    <w:abstractNumId w:val="28"/>
  </w:num>
  <w:num w:numId="31">
    <w:abstractNumId w:val="24"/>
  </w:num>
  <w:num w:numId="32">
    <w:abstractNumId w:val="36"/>
  </w:num>
  <w:num w:numId="33">
    <w:abstractNumId w:val="27"/>
  </w:num>
  <w:num w:numId="34">
    <w:abstractNumId w:val="32"/>
  </w:num>
  <w:num w:numId="35">
    <w:abstractNumId w:val="12"/>
  </w:num>
  <w:num w:numId="36">
    <w:abstractNumId w:val="34"/>
  </w:num>
  <w:num w:numId="37">
    <w:abstractNumId w:val="17"/>
  </w:num>
  <w:num w:numId="38">
    <w:abstractNumId w:val="37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2C7"/>
    <w:rsid w:val="000022CB"/>
    <w:rsid w:val="00004BB1"/>
    <w:rsid w:val="00005737"/>
    <w:rsid w:val="00006D45"/>
    <w:rsid w:val="0001361E"/>
    <w:rsid w:val="00016BBA"/>
    <w:rsid w:val="000226EB"/>
    <w:rsid w:val="00025CCF"/>
    <w:rsid w:val="000307AB"/>
    <w:rsid w:val="00030912"/>
    <w:rsid w:val="00033AFD"/>
    <w:rsid w:val="00033CFC"/>
    <w:rsid w:val="00035B9E"/>
    <w:rsid w:val="0003643E"/>
    <w:rsid w:val="00043CF2"/>
    <w:rsid w:val="000462E2"/>
    <w:rsid w:val="00047C03"/>
    <w:rsid w:val="0005148D"/>
    <w:rsid w:val="00056A32"/>
    <w:rsid w:val="000630AE"/>
    <w:rsid w:val="0006368E"/>
    <w:rsid w:val="00072C35"/>
    <w:rsid w:val="00076327"/>
    <w:rsid w:val="00077F31"/>
    <w:rsid w:val="000848B8"/>
    <w:rsid w:val="000849CF"/>
    <w:rsid w:val="000873E3"/>
    <w:rsid w:val="00090334"/>
    <w:rsid w:val="0009061A"/>
    <w:rsid w:val="000919FC"/>
    <w:rsid w:val="00091DD7"/>
    <w:rsid w:val="00092916"/>
    <w:rsid w:val="000A1749"/>
    <w:rsid w:val="000A5064"/>
    <w:rsid w:val="000A6B79"/>
    <w:rsid w:val="000B14AB"/>
    <w:rsid w:val="000B1FA5"/>
    <w:rsid w:val="000B607D"/>
    <w:rsid w:val="000C1527"/>
    <w:rsid w:val="000C22B9"/>
    <w:rsid w:val="000C46BD"/>
    <w:rsid w:val="000C49EF"/>
    <w:rsid w:val="000C78EE"/>
    <w:rsid w:val="000C7A1C"/>
    <w:rsid w:val="000C7A7A"/>
    <w:rsid w:val="000D48B3"/>
    <w:rsid w:val="000E0A39"/>
    <w:rsid w:val="000E0E68"/>
    <w:rsid w:val="000E3E0F"/>
    <w:rsid w:val="000E4D94"/>
    <w:rsid w:val="000F08E3"/>
    <w:rsid w:val="000F0B8A"/>
    <w:rsid w:val="000F0E0D"/>
    <w:rsid w:val="000F1FBD"/>
    <w:rsid w:val="00107E23"/>
    <w:rsid w:val="00113D23"/>
    <w:rsid w:val="0012018D"/>
    <w:rsid w:val="001230BD"/>
    <w:rsid w:val="0012422B"/>
    <w:rsid w:val="00125A74"/>
    <w:rsid w:val="0013188E"/>
    <w:rsid w:val="00140012"/>
    <w:rsid w:val="001401C1"/>
    <w:rsid w:val="00141D16"/>
    <w:rsid w:val="00143237"/>
    <w:rsid w:val="0014436B"/>
    <w:rsid w:val="00156BF4"/>
    <w:rsid w:val="001616CC"/>
    <w:rsid w:val="001625E0"/>
    <w:rsid w:val="00166537"/>
    <w:rsid w:val="00171C00"/>
    <w:rsid w:val="00172B0B"/>
    <w:rsid w:val="00187974"/>
    <w:rsid w:val="0019354E"/>
    <w:rsid w:val="00197171"/>
    <w:rsid w:val="001A0E90"/>
    <w:rsid w:val="001A2259"/>
    <w:rsid w:val="001A23C9"/>
    <w:rsid w:val="001A47A1"/>
    <w:rsid w:val="001A5941"/>
    <w:rsid w:val="001B0457"/>
    <w:rsid w:val="001B3DA6"/>
    <w:rsid w:val="001B4C98"/>
    <w:rsid w:val="001B4D9A"/>
    <w:rsid w:val="001B663D"/>
    <w:rsid w:val="001B7668"/>
    <w:rsid w:val="001C09F7"/>
    <w:rsid w:val="001C1195"/>
    <w:rsid w:val="001D1815"/>
    <w:rsid w:val="001D1F36"/>
    <w:rsid w:val="001D2DFD"/>
    <w:rsid w:val="001D4A86"/>
    <w:rsid w:val="001D5DDC"/>
    <w:rsid w:val="001D6C0F"/>
    <w:rsid w:val="001E0253"/>
    <w:rsid w:val="001E0603"/>
    <w:rsid w:val="001E3440"/>
    <w:rsid w:val="001E4856"/>
    <w:rsid w:val="001E4DC4"/>
    <w:rsid w:val="001F3D5E"/>
    <w:rsid w:val="00204241"/>
    <w:rsid w:val="0021349E"/>
    <w:rsid w:val="00215A81"/>
    <w:rsid w:val="002166CC"/>
    <w:rsid w:val="002168CE"/>
    <w:rsid w:val="0022100E"/>
    <w:rsid w:val="002218EA"/>
    <w:rsid w:val="00222B33"/>
    <w:rsid w:val="00224329"/>
    <w:rsid w:val="00224EE9"/>
    <w:rsid w:val="00224F65"/>
    <w:rsid w:val="002267A5"/>
    <w:rsid w:val="00226F64"/>
    <w:rsid w:val="002350BE"/>
    <w:rsid w:val="002361B8"/>
    <w:rsid w:val="00243D30"/>
    <w:rsid w:val="00246FB2"/>
    <w:rsid w:val="002479CE"/>
    <w:rsid w:val="00250434"/>
    <w:rsid w:val="00255DD0"/>
    <w:rsid w:val="00257A26"/>
    <w:rsid w:val="00261620"/>
    <w:rsid w:val="00263ED2"/>
    <w:rsid w:val="0026E78E"/>
    <w:rsid w:val="00281E85"/>
    <w:rsid w:val="00284C04"/>
    <w:rsid w:val="00285C65"/>
    <w:rsid w:val="00286A75"/>
    <w:rsid w:val="00287E6B"/>
    <w:rsid w:val="00293E0B"/>
    <w:rsid w:val="002944CA"/>
    <w:rsid w:val="002A4298"/>
    <w:rsid w:val="002B0B64"/>
    <w:rsid w:val="002B0CE7"/>
    <w:rsid w:val="002B14CF"/>
    <w:rsid w:val="002B2F14"/>
    <w:rsid w:val="002B34E9"/>
    <w:rsid w:val="002B42C9"/>
    <w:rsid w:val="002B44C1"/>
    <w:rsid w:val="002B5F1D"/>
    <w:rsid w:val="002C35FB"/>
    <w:rsid w:val="002C450D"/>
    <w:rsid w:val="002C675C"/>
    <w:rsid w:val="002D1141"/>
    <w:rsid w:val="002D20AF"/>
    <w:rsid w:val="002D23E7"/>
    <w:rsid w:val="002D5AA7"/>
    <w:rsid w:val="002D6A67"/>
    <w:rsid w:val="002E07EB"/>
    <w:rsid w:val="002E50A0"/>
    <w:rsid w:val="002E5174"/>
    <w:rsid w:val="002E540D"/>
    <w:rsid w:val="00301779"/>
    <w:rsid w:val="00303F11"/>
    <w:rsid w:val="00306901"/>
    <w:rsid w:val="003074F5"/>
    <w:rsid w:val="0031344E"/>
    <w:rsid w:val="00313E38"/>
    <w:rsid w:val="00315C64"/>
    <w:rsid w:val="00323DDE"/>
    <w:rsid w:val="00326531"/>
    <w:rsid w:val="003277D3"/>
    <w:rsid w:val="00331D60"/>
    <w:rsid w:val="00334963"/>
    <w:rsid w:val="00336D39"/>
    <w:rsid w:val="0034044B"/>
    <w:rsid w:val="003413FE"/>
    <w:rsid w:val="00342449"/>
    <w:rsid w:val="0034247C"/>
    <w:rsid w:val="003441A5"/>
    <w:rsid w:val="003448B5"/>
    <w:rsid w:val="00345153"/>
    <w:rsid w:val="00346650"/>
    <w:rsid w:val="00354658"/>
    <w:rsid w:val="00354F64"/>
    <w:rsid w:val="003552FC"/>
    <w:rsid w:val="00360138"/>
    <w:rsid w:val="00361B3E"/>
    <w:rsid w:val="00361D15"/>
    <w:rsid w:val="00362BB4"/>
    <w:rsid w:val="00365311"/>
    <w:rsid w:val="003734F5"/>
    <w:rsid w:val="00373663"/>
    <w:rsid w:val="00374EE7"/>
    <w:rsid w:val="00377445"/>
    <w:rsid w:val="00390ACA"/>
    <w:rsid w:val="00390E24"/>
    <w:rsid w:val="00393564"/>
    <w:rsid w:val="003A0697"/>
    <w:rsid w:val="003A36AA"/>
    <w:rsid w:val="003A5613"/>
    <w:rsid w:val="003A7CB7"/>
    <w:rsid w:val="003B068F"/>
    <w:rsid w:val="003B50CA"/>
    <w:rsid w:val="003B52D3"/>
    <w:rsid w:val="003B77CD"/>
    <w:rsid w:val="003B7839"/>
    <w:rsid w:val="003D19D3"/>
    <w:rsid w:val="003E125C"/>
    <w:rsid w:val="003E4765"/>
    <w:rsid w:val="003E4D0D"/>
    <w:rsid w:val="003F101B"/>
    <w:rsid w:val="003F3154"/>
    <w:rsid w:val="003F3912"/>
    <w:rsid w:val="003F7F13"/>
    <w:rsid w:val="004022E9"/>
    <w:rsid w:val="004028DC"/>
    <w:rsid w:val="00403AA0"/>
    <w:rsid w:val="00403F4D"/>
    <w:rsid w:val="004047B6"/>
    <w:rsid w:val="00405F2F"/>
    <w:rsid w:val="00406336"/>
    <w:rsid w:val="00417A4F"/>
    <w:rsid w:val="00421F43"/>
    <w:rsid w:val="00423789"/>
    <w:rsid w:val="004247CB"/>
    <w:rsid w:val="0042483C"/>
    <w:rsid w:val="00425947"/>
    <w:rsid w:val="004265FE"/>
    <w:rsid w:val="004356D4"/>
    <w:rsid w:val="004407A5"/>
    <w:rsid w:val="0044189A"/>
    <w:rsid w:val="00445DC5"/>
    <w:rsid w:val="0045257D"/>
    <w:rsid w:val="004563CA"/>
    <w:rsid w:val="00465895"/>
    <w:rsid w:val="00466556"/>
    <w:rsid w:val="004775E4"/>
    <w:rsid w:val="004836E3"/>
    <w:rsid w:val="0048696E"/>
    <w:rsid w:val="00490986"/>
    <w:rsid w:val="004A05B8"/>
    <w:rsid w:val="004A16DE"/>
    <w:rsid w:val="004A71E6"/>
    <w:rsid w:val="004B490D"/>
    <w:rsid w:val="004C3D7D"/>
    <w:rsid w:val="004C5F67"/>
    <w:rsid w:val="004D72D6"/>
    <w:rsid w:val="004E17BC"/>
    <w:rsid w:val="004E1CD6"/>
    <w:rsid w:val="004E1F10"/>
    <w:rsid w:val="004E66D6"/>
    <w:rsid w:val="004F1DE4"/>
    <w:rsid w:val="004F27A7"/>
    <w:rsid w:val="005014F2"/>
    <w:rsid w:val="00502F8E"/>
    <w:rsid w:val="0050308E"/>
    <w:rsid w:val="00504133"/>
    <w:rsid w:val="00504EC2"/>
    <w:rsid w:val="00506C6A"/>
    <w:rsid w:val="00512E6A"/>
    <w:rsid w:val="00515DE4"/>
    <w:rsid w:val="00527D86"/>
    <w:rsid w:val="005322D3"/>
    <w:rsid w:val="00532F84"/>
    <w:rsid w:val="00536AC6"/>
    <w:rsid w:val="00541760"/>
    <w:rsid w:val="005443D8"/>
    <w:rsid w:val="00544F11"/>
    <w:rsid w:val="00546399"/>
    <w:rsid w:val="0055551F"/>
    <w:rsid w:val="00561892"/>
    <w:rsid w:val="00563CC5"/>
    <w:rsid w:val="00564396"/>
    <w:rsid w:val="00567F51"/>
    <w:rsid w:val="00585ED0"/>
    <w:rsid w:val="00590E0A"/>
    <w:rsid w:val="005943A2"/>
    <w:rsid w:val="00595E62"/>
    <w:rsid w:val="00596225"/>
    <w:rsid w:val="00596E95"/>
    <w:rsid w:val="00597260"/>
    <w:rsid w:val="005A2FCE"/>
    <w:rsid w:val="005A39B6"/>
    <w:rsid w:val="005A4FF3"/>
    <w:rsid w:val="005B1DBE"/>
    <w:rsid w:val="005B729C"/>
    <w:rsid w:val="005C3FDE"/>
    <w:rsid w:val="005C4D6B"/>
    <w:rsid w:val="005D30D1"/>
    <w:rsid w:val="005E19F2"/>
    <w:rsid w:val="005E3E0F"/>
    <w:rsid w:val="005E5EA3"/>
    <w:rsid w:val="005F1AE7"/>
    <w:rsid w:val="005F2DBA"/>
    <w:rsid w:val="005F35B6"/>
    <w:rsid w:val="005F370F"/>
    <w:rsid w:val="005F513C"/>
    <w:rsid w:val="005F5EE4"/>
    <w:rsid w:val="00600C55"/>
    <w:rsid w:val="00600CFC"/>
    <w:rsid w:val="00604A86"/>
    <w:rsid w:val="00612D8B"/>
    <w:rsid w:val="0061330F"/>
    <w:rsid w:val="00613703"/>
    <w:rsid w:val="00616C42"/>
    <w:rsid w:val="0062442F"/>
    <w:rsid w:val="00634C9E"/>
    <w:rsid w:val="00634DF6"/>
    <w:rsid w:val="00635278"/>
    <w:rsid w:val="00636159"/>
    <w:rsid w:val="00636BDA"/>
    <w:rsid w:val="00640C11"/>
    <w:rsid w:val="00640CC0"/>
    <w:rsid w:val="006427FE"/>
    <w:rsid w:val="00642FF9"/>
    <w:rsid w:val="006445E1"/>
    <w:rsid w:val="00662E28"/>
    <w:rsid w:val="00673A2E"/>
    <w:rsid w:val="00673B49"/>
    <w:rsid w:val="00676F57"/>
    <w:rsid w:val="00677514"/>
    <w:rsid w:val="00694344"/>
    <w:rsid w:val="00694A96"/>
    <w:rsid w:val="006A073A"/>
    <w:rsid w:val="006A1881"/>
    <w:rsid w:val="006A61CB"/>
    <w:rsid w:val="006A79F9"/>
    <w:rsid w:val="006B16D0"/>
    <w:rsid w:val="006B34DF"/>
    <w:rsid w:val="006B3593"/>
    <w:rsid w:val="006B66C4"/>
    <w:rsid w:val="006C0E58"/>
    <w:rsid w:val="006C1029"/>
    <w:rsid w:val="006C79F9"/>
    <w:rsid w:val="006C7A87"/>
    <w:rsid w:val="006D13BA"/>
    <w:rsid w:val="006D58C4"/>
    <w:rsid w:val="006D7A5A"/>
    <w:rsid w:val="006D7DAD"/>
    <w:rsid w:val="006E07EC"/>
    <w:rsid w:val="006E6884"/>
    <w:rsid w:val="006F4AFC"/>
    <w:rsid w:val="006F70FA"/>
    <w:rsid w:val="006F7401"/>
    <w:rsid w:val="00703418"/>
    <w:rsid w:val="0070628C"/>
    <w:rsid w:val="00707A19"/>
    <w:rsid w:val="00711065"/>
    <w:rsid w:val="00713921"/>
    <w:rsid w:val="00714F73"/>
    <w:rsid w:val="007169D6"/>
    <w:rsid w:val="00725A96"/>
    <w:rsid w:val="00726719"/>
    <w:rsid w:val="00740D16"/>
    <w:rsid w:val="00743C85"/>
    <w:rsid w:val="00745B3E"/>
    <w:rsid w:val="00747A79"/>
    <w:rsid w:val="00752CC8"/>
    <w:rsid w:val="00755401"/>
    <w:rsid w:val="00755E39"/>
    <w:rsid w:val="00755EE7"/>
    <w:rsid w:val="00757285"/>
    <w:rsid w:val="007574AA"/>
    <w:rsid w:val="007606B6"/>
    <w:rsid w:val="0076085E"/>
    <w:rsid w:val="00761841"/>
    <w:rsid w:val="00762599"/>
    <w:rsid w:val="00763C2E"/>
    <w:rsid w:val="00764695"/>
    <w:rsid w:val="00767E99"/>
    <w:rsid w:val="007716AC"/>
    <w:rsid w:val="007776AC"/>
    <w:rsid w:val="0077784E"/>
    <w:rsid w:val="007829E5"/>
    <w:rsid w:val="00791153"/>
    <w:rsid w:val="00793108"/>
    <w:rsid w:val="007A39C2"/>
    <w:rsid w:val="007A7299"/>
    <w:rsid w:val="007A78F4"/>
    <w:rsid w:val="007C1BEC"/>
    <w:rsid w:val="007C2011"/>
    <w:rsid w:val="007C2923"/>
    <w:rsid w:val="007C62E5"/>
    <w:rsid w:val="007C78D3"/>
    <w:rsid w:val="007D501D"/>
    <w:rsid w:val="007D7221"/>
    <w:rsid w:val="007D751B"/>
    <w:rsid w:val="007E04D5"/>
    <w:rsid w:val="007E13E3"/>
    <w:rsid w:val="007E7CF0"/>
    <w:rsid w:val="007E7E8C"/>
    <w:rsid w:val="007F3846"/>
    <w:rsid w:val="00802B14"/>
    <w:rsid w:val="00810120"/>
    <w:rsid w:val="008111BB"/>
    <w:rsid w:val="00811B60"/>
    <w:rsid w:val="008147A1"/>
    <w:rsid w:val="00821172"/>
    <w:rsid w:val="00825214"/>
    <w:rsid w:val="008262E3"/>
    <w:rsid w:val="008310D1"/>
    <w:rsid w:val="008319D0"/>
    <w:rsid w:val="00832700"/>
    <w:rsid w:val="00834869"/>
    <w:rsid w:val="008411FD"/>
    <w:rsid w:val="0085576F"/>
    <w:rsid w:val="00861011"/>
    <w:rsid w:val="00862104"/>
    <w:rsid w:val="00872A27"/>
    <w:rsid w:val="008764DD"/>
    <w:rsid w:val="008817EB"/>
    <w:rsid w:val="00883647"/>
    <w:rsid w:val="0088395E"/>
    <w:rsid w:val="00884159"/>
    <w:rsid w:val="00887C22"/>
    <w:rsid w:val="00890E87"/>
    <w:rsid w:val="00892B50"/>
    <w:rsid w:val="008A2FE1"/>
    <w:rsid w:val="008A37A5"/>
    <w:rsid w:val="008A4E42"/>
    <w:rsid w:val="008A7765"/>
    <w:rsid w:val="008B3481"/>
    <w:rsid w:val="008C19A7"/>
    <w:rsid w:val="008C2AC8"/>
    <w:rsid w:val="008C7FAF"/>
    <w:rsid w:val="008D3A78"/>
    <w:rsid w:val="008E0963"/>
    <w:rsid w:val="008E507A"/>
    <w:rsid w:val="008E692B"/>
    <w:rsid w:val="008E7E05"/>
    <w:rsid w:val="008F1AE7"/>
    <w:rsid w:val="008F6B8C"/>
    <w:rsid w:val="008F7163"/>
    <w:rsid w:val="008F7724"/>
    <w:rsid w:val="009011F9"/>
    <w:rsid w:val="00902F19"/>
    <w:rsid w:val="009039FF"/>
    <w:rsid w:val="0090425C"/>
    <w:rsid w:val="00904D03"/>
    <w:rsid w:val="00905A9A"/>
    <w:rsid w:val="00906E5B"/>
    <w:rsid w:val="0091157B"/>
    <w:rsid w:val="009204C4"/>
    <w:rsid w:val="00926F7C"/>
    <w:rsid w:val="009306B3"/>
    <w:rsid w:val="009339FC"/>
    <w:rsid w:val="00934C34"/>
    <w:rsid w:val="00936504"/>
    <w:rsid w:val="009368B6"/>
    <w:rsid w:val="009368E4"/>
    <w:rsid w:val="00940048"/>
    <w:rsid w:val="0095174A"/>
    <w:rsid w:val="00957E8D"/>
    <w:rsid w:val="00961099"/>
    <w:rsid w:val="00966AB4"/>
    <w:rsid w:val="00966B28"/>
    <w:rsid w:val="0097561C"/>
    <w:rsid w:val="009817E3"/>
    <w:rsid w:val="00982C99"/>
    <w:rsid w:val="00982EDD"/>
    <w:rsid w:val="009848A0"/>
    <w:rsid w:val="0098667D"/>
    <w:rsid w:val="00990E5C"/>
    <w:rsid w:val="0099627D"/>
    <w:rsid w:val="009A1CCE"/>
    <w:rsid w:val="009A3690"/>
    <w:rsid w:val="009A6D0F"/>
    <w:rsid w:val="009A7FED"/>
    <w:rsid w:val="009B06C9"/>
    <w:rsid w:val="009B3F4E"/>
    <w:rsid w:val="009B650D"/>
    <w:rsid w:val="009C0E81"/>
    <w:rsid w:val="009D2503"/>
    <w:rsid w:val="009E2D76"/>
    <w:rsid w:val="009E752A"/>
    <w:rsid w:val="009F10D0"/>
    <w:rsid w:val="009F4D77"/>
    <w:rsid w:val="009F674C"/>
    <w:rsid w:val="009F6969"/>
    <w:rsid w:val="009F7048"/>
    <w:rsid w:val="009F738C"/>
    <w:rsid w:val="009F7CFE"/>
    <w:rsid w:val="009F7F14"/>
    <w:rsid w:val="00A06526"/>
    <w:rsid w:val="00A06AF1"/>
    <w:rsid w:val="00A06F89"/>
    <w:rsid w:val="00A1020A"/>
    <w:rsid w:val="00A12921"/>
    <w:rsid w:val="00A135C3"/>
    <w:rsid w:val="00A31CE2"/>
    <w:rsid w:val="00A32F5A"/>
    <w:rsid w:val="00A33F05"/>
    <w:rsid w:val="00A352F3"/>
    <w:rsid w:val="00A35BBD"/>
    <w:rsid w:val="00A4139A"/>
    <w:rsid w:val="00A42FA4"/>
    <w:rsid w:val="00A455BB"/>
    <w:rsid w:val="00A535B6"/>
    <w:rsid w:val="00A56C78"/>
    <w:rsid w:val="00A56E89"/>
    <w:rsid w:val="00A56FEB"/>
    <w:rsid w:val="00A652B4"/>
    <w:rsid w:val="00A661CE"/>
    <w:rsid w:val="00A7271D"/>
    <w:rsid w:val="00A73634"/>
    <w:rsid w:val="00A77677"/>
    <w:rsid w:val="00A77E17"/>
    <w:rsid w:val="00A8129D"/>
    <w:rsid w:val="00A81A4F"/>
    <w:rsid w:val="00A86F51"/>
    <w:rsid w:val="00AA5C8C"/>
    <w:rsid w:val="00AB051B"/>
    <w:rsid w:val="00AB1014"/>
    <w:rsid w:val="00AB2103"/>
    <w:rsid w:val="00AC29A0"/>
    <w:rsid w:val="00AC56F2"/>
    <w:rsid w:val="00AC78F6"/>
    <w:rsid w:val="00AD0F5C"/>
    <w:rsid w:val="00AD1AF0"/>
    <w:rsid w:val="00AD2C6A"/>
    <w:rsid w:val="00AD5387"/>
    <w:rsid w:val="00AE04F4"/>
    <w:rsid w:val="00AE4FAB"/>
    <w:rsid w:val="00AE6154"/>
    <w:rsid w:val="00AE62C7"/>
    <w:rsid w:val="00AE62E2"/>
    <w:rsid w:val="00AE7733"/>
    <w:rsid w:val="00AF00FA"/>
    <w:rsid w:val="00AF612D"/>
    <w:rsid w:val="00AF6A9F"/>
    <w:rsid w:val="00B00A6C"/>
    <w:rsid w:val="00B00A8C"/>
    <w:rsid w:val="00B040D6"/>
    <w:rsid w:val="00B07C30"/>
    <w:rsid w:val="00B11DC2"/>
    <w:rsid w:val="00B12816"/>
    <w:rsid w:val="00B148B7"/>
    <w:rsid w:val="00B1510F"/>
    <w:rsid w:val="00B1530A"/>
    <w:rsid w:val="00B16AB4"/>
    <w:rsid w:val="00B17F6B"/>
    <w:rsid w:val="00B20431"/>
    <w:rsid w:val="00B23BDF"/>
    <w:rsid w:val="00B31B57"/>
    <w:rsid w:val="00B34EB1"/>
    <w:rsid w:val="00B352E8"/>
    <w:rsid w:val="00B37A64"/>
    <w:rsid w:val="00B37E49"/>
    <w:rsid w:val="00B41079"/>
    <w:rsid w:val="00B427FB"/>
    <w:rsid w:val="00B50391"/>
    <w:rsid w:val="00B5187D"/>
    <w:rsid w:val="00B5227A"/>
    <w:rsid w:val="00B56BFD"/>
    <w:rsid w:val="00B5752B"/>
    <w:rsid w:val="00B62188"/>
    <w:rsid w:val="00B62797"/>
    <w:rsid w:val="00B653B8"/>
    <w:rsid w:val="00B74AB0"/>
    <w:rsid w:val="00B759A1"/>
    <w:rsid w:val="00B77C0D"/>
    <w:rsid w:val="00B81387"/>
    <w:rsid w:val="00B83FCD"/>
    <w:rsid w:val="00B8565C"/>
    <w:rsid w:val="00B8584E"/>
    <w:rsid w:val="00B8623D"/>
    <w:rsid w:val="00B900DA"/>
    <w:rsid w:val="00B97906"/>
    <w:rsid w:val="00B97F66"/>
    <w:rsid w:val="00BA4411"/>
    <w:rsid w:val="00BA520A"/>
    <w:rsid w:val="00BA5300"/>
    <w:rsid w:val="00BA663F"/>
    <w:rsid w:val="00BA6E82"/>
    <w:rsid w:val="00BB2C1A"/>
    <w:rsid w:val="00BB53CC"/>
    <w:rsid w:val="00BB6674"/>
    <w:rsid w:val="00BB7DE3"/>
    <w:rsid w:val="00BC12F0"/>
    <w:rsid w:val="00BC5C63"/>
    <w:rsid w:val="00BC7162"/>
    <w:rsid w:val="00BD1BD3"/>
    <w:rsid w:val="00BD6FC6"/>
    <w:rsid w:val="00BD74F0"/>
    <w:rsid w:val="00BE1A39"/>
    <w:rsid w:val="00BE1FCF"/>
    <w:rsid w:val="00BF2A98"/>
    <w:rsid w:val="00BF331E"/>
    <w:rsid w:val="00BF4EAA"/>
    <w:rsid w:val="00C00CC8"/>
    <w:rsid w:val="00C01C07"/>
    <w:rsid w:val="00C02446"/>
    <w:rsid w:val="00C07169"/>
    <w:rsid w:val="00C1129E"/>
    <w:rsid w:val="00C235A2"/>
    <w:rsid w:val="00C261FA"/>
    <w:rsid w:val="00C26AF0"/>
    <w:rsid w:val="00C339A1"/>
    <w:rsid w:val="00C34508"/>
    <w:rsid w:val="00C34EB4"/>
    <w:rsid w:val="00C35130"/>
    <w:rsid w:val="00C415C5"/>
    <w:rsid w:val="00C44832"/>
    <w:rsid w:val="00C45B42"/>
    <w:rsid w:val="00C511BA"/>
    <w:rsid w:val="00C53505"/>
    <w:rsid w:val="00C5542C"/>
    <w:rsid w:val="00C56675"/>
    <w:rsid w:val="00C605CE"/>
    <w:rsid w:val="00C66CF9"/>
    <w:rsid w:val="00C675C4"/>
    <w:rsid w:val="00C706DE"/>
    <w:rsid w:val="00C71DF8"/>
    <w:rsid w:val="00C74BBF"/>
    <w:rsid w:val="00C76559"/>
    <w:rsid w:val="00C9703F"/>
    <w:rsid w:val="00CA08BA"/>
    <w:rsid w:val="00CB0CD3"/>
    <w:rsid w:val="00CB2144"/>
    <w:rsid w:val="00CB483F"/>
    <w:rsid w:val="00CC2D13"/>
    <w:rsid w:val="00CC3F3F"/>
    <w:rsid w:val="00CC4C56"/>
    <w:rsid w:val="00CC73C2"/>
    <w:rsid w:val="00CD1A58"/>
    <w:rsid w:val="00CD2D04"/>
    <w:rsid w:val="00CD4C58"/>
    <w:rsid w:val="00CD4D74"/>
    <w:rsid w:val="00CD7D75"/>
    <w:rsid w:val="00CE346E"/>
    <w:rsid w:val="00CE4C09"/>
    <w:rsid w:val="00CE5E5D"/>
    <w:rsid w:val="00CE69F7"/>
    <w:rsid w:val="00CE732D"/>
    <w:rsid w:val="00CF100B"/>
    <w:rsid w:val="00CF2DF3"/>
    <w:rsid w:val="00CF2F61"/>
    <w:rsid w:val="00CF5D06"/>
    <w:rsid w:val="00CF63EA"/>
    <w:rsid w:val="00CF7888"/>
    <w:rsid w:val="00D11487"/>
    <w:rsid w:val="00D3074D"/>
    <w:rsid w:val="00D30D2C"/>
    <w:rsid w:val="00D35AA2"/>
    <w:rsid w:val="00D37CF4"/>
    <w:rsid w:val="00D41E74"/>
    <w:rsid w:val="00D47058"/>
    <w:rsid w:val="00D502CD"/>
    <w:rsid w:val="00D6088D"/>
    <w:rsid w:val="00D61127"/>
    <w:rsid w:val="00D63A50"/>
    <w:rsid w:val="00D65252"/>
    <w:rsid w:val="00D702FF"/>
    <w:rsid w:val="00D81B58"/>
    <w:rsid w:val="00D83A40"/>
    <w:rsid w:val="00D86DB6"/>
    <w:rsid w:val="00D870EC"/>
    <w:rsid w:val="00D90C68"/>
    <w:rsid w:val="00D90F17"/>
    <w:rsid w:val="00D93772"/>
    <w:rsid w:val="00D97028"/>
    <w:rsid w:val="00DA10AE"/>
    <w:rsid w:val="00DA518C"/>
    <w:rsid w:val="00DA5825"/>
    <w:rsid w:val="00DB0695"/>
    <w:rsid w:val="00DB2E98"/>
    <w:rsid w:val="00DB418E"/>
    <w:rsid w:val="00DB7585"/>
    <w:rsid w:val="00DC37DA"/>
    <w:rsid w:val="00DC727C"/>
    <w:rsid w:val="00DC761A"/>
    <w:rsid w:val="00DD1286"/>
    <w:rsid w:val="00DE1EBB"/>
    <w:rsid w:val="00DE6105"/>
    <w:rsid w:val="00DE733B"/>
    <w:rsid w:val="00DF36CB"/>
    <w:rsid w:val="00DF759E"/>
    <w:rsid w:val="00E02DF6"/>
    <w:rsid w:val="00E075FF"/>
    <w:rsid w:val="00E1495D"/>
    <w:rsid w:val="00E14F5A"/>
    <w:rsid w:val="00E15145"/>
    <w:rsid w:val="00E166DE"/>
    <w:rsid w:val="00E2060C"/>
    <w:rsid w:val="00E21F89"/>
    <w:rsid w:val="00E22654"/>
    <w:rsid w:val="00E23C8C"/>
    <w:rsid w:val="00E259B2"/>
    <w:rsid w:val="00E25F8A"/>
    <w:rsid w:val="00E2731C"/>
    <w:rsid w:val="00E31FBC"/>
    <w:rsid w:val="00E33EEF"/>
    <w:rsid w:val="00E401DD"/>
    <w:rsid w:val="00E47860"/>
    <w:rsid w:val="00E50489"/>
    <w:rsid w:val="00E54A9A"/>
    <w:rsid w:val="00E6226D"/>
    <w:rsid w:val="00E63BFA"/>
    <w:rsid w:val="00E64783"/>
    <w:rsid w:val="00E71937"/>
    <w:rsid w:val="00E744B9"/>
    <w:rsid w:val="00E74748"/>
    <w:rsid w:val="00E76039"/>
    <w:rsid w:val="00E773A6"/>
    <w:rsid w:val="00E777CA"/>
    <w:rsid w:val="00E835A6"/>
    <w:rsid w:val="00E835BC"/>
    <w:rsid w:val="00E8785E"/>
    <w:rsid w:val="00E87895"/>
    <w:rsid w:val="00EA0FCD"/>
    <w:rsid w:val="00EA2F39"/>
    <w:rsid w:val="00EB0CB8"/>
    <w:rsid w:val="00EB2845"/>
    <w:rsid w:val="00EB5C9F"/>
    <w:rsid w:val="00EC3945"/>
    <w:rsid w:val="00EC4199"/>
    <w:rsid w:val="00EC5B64"/>
    <w:rsid w:val="00EC670B"/>
    <w:rsid w:val="00ED1B56"/>
    <w:rsid w:val="00ED3250"/>
    <w:rsid w:val="00ED4B25"/>
    <w:rsid w:val="00EE0234"/>
    <w:rsid w:val="00EE28AD"/>
    <w:rsid w:val="00EE38DA"/>
    <w:rsid w:val="00EE45A7"/>
    <w:rsid w:val="00EF26B0"/>
    <w:rsid w:val="00EF4BAC"/>
    <w:rsid w:val="00EF6C41"/>
    <w:rsid w:val="00EF74C0"/>
    <w:rsid w:val="00F00DD1"/>
    <w:rsid w:val="00F02091"/>
    <w:rsid w:val="00F02A3A"/>
    <w:rsid w:val="00F13004"/>
    <w:rsid w:val="00F1340E"/>
    <w:rsid w:val="00F16EFD"/>
    <w:rsid w:val="00F33848"/>
    <w:rsid w:val="00F37E8E"/>
    <w:rsid w:val="00F41E57"/>
    <w:rsid w:val="00F459CD"/>
    <w:rsid w:val="00F53CAB"/>
    <w:rsid w:val="00F54AC9"/>
    <w:rsid w:val="00F55D82"/>
    <w:rsid w:val="00F57ADD"/>
    <w:rsid w:val="00F63FE8"/>
    <w:rsid w:val="00F775DF"/>
    <w:rsid w:val="00F77B33"/>
    <w:rsid w:val="00F81115"/>
    <w:rsid w:val="00F81562"/>
    <w:rsid w:val="00F834AB"/>
    <w:rsid w:val="00F8541F"/>
    <w:rsid w:val="00F87406"/>
    <w:rsid w:val="00F9376E"/>
    <w:rsid w:val="00F97BD9"/>
    <w:rsid w:val="00F97F50"/>
    <w:rsid w:val="00FA198B"/>
    <w:rsid w:val="00FA57C1"/>
    <w:rsid w:val="00FB0769"/>
    <w:rsid w:val="00FB68B8"/>
    <w:rsid w:val="00FC401A"/>
    <w:rsid w:val="00FC45E3"/>
    <w:rsid w:val="00FC54C2"/>
    <w:rsid w:val="00FC6319"/>
    <w:rsid w:val="00FC661C"/>
    <w:rsid w:val="00FD0A3B"/>
    <w:rsid w:val="00FD0E27"/>
    <w:rsid w:val="00FD2913"/>
    <w:rsid w:val="00FD3A8E"/>
    <w:rsid w:val="00FD46C0"/>
    <w:rsid w:val="00FD5760"/>
    <w:rsid w:val="00FD6B1B"/>
    <w:rsid w:val="00FE61B8"/>
    <w:rsid w:val="00FF66D3"/>
    <w:rsid w:val="01ED0E11"/>
    <w:rsid w:val="025676AE"/>
    <w:rsid w:val="030709F5"/>
    <w:rsid w:val="03329F97"/>
    <w:rsid w:val="0395B642"/>
    <w:rsid w:val="03FC8930"/>
    <w:rsid w:val="05264858"/>
    <w:rsid w:val="053E377A"/>
    <w:rsid w:val="05CE5F33"/>
    <w:rsid w:val="05DADDB8"/>
    <w:rsid w:val="06A328F2"/>
    <w:rsid w:val="0832FC1D"/>
    <w:rsid w:val="0D7D8855"/>
    <w:rsid w:val="0EB268BC"/>
    <w:rsid w:val="0F3D798A"/>
    <w:rsid w:val="11267409"/>
    <w:rsid w:val="11D8A017"/>
    <w:rsid w:val="14395F60"/>
    <w:rsid w:val="14E8B123"/>
    <w:rsid w:val="15448ACB"/>
    <w:rsid w:val="17084F3C"/>
    <w:rsid w:val="183E24EF"/>
    <w:rsid w:val="18C6671A"/>
    <w:rsid w:val="1A5D2C5D"/>
    <w:rsid w:val="1C76683D"/>
    <w:rsid w:val="1DF5406C"/>
    <w:rsid w:val="1E1302E7"/>
    <w:rsid w:val="1FB8CD87"/>
    <w:rsid w:val="23BB7EFA"/>
    <w:rsid w:val="24241F38"/>
    <w:rsid w:val="25793E6A"/>
    <w:rsid w:val="268AD6B7"/>
    <w:rsid w:val="269883EC"/>
    <w:rsid w:val="27A122DE"/>
    <w:rsid w:val="2813C34B"/>
    <w:rsid w:val="2883DC64"/>
    <w:rsid w:val="2C5B70A9"/>
    <w:rsid w:val="2C5E50DC"/>
    <w:rsid w:val="2C75AE89"/>
    <w:rsid w:val="2CD85FEB"/>
    <w:rsid w:val="2D0CBD67"/>
    <w:rsid w:val="2EA4696E"/>
    <w:rsid w:val="2EF316B1"/>
    <w:rsid w:val="2F3620E8"/>
    <w:rsid w:val="30C06ED9"/>
    <w:rsid w:val="30D878BF"/>
    <w:rsid w:val="328D4C43"/>
    <w:rsid w:val="32BA83D7"/>
    <w:rsid w:val="32C4E740"/>
    <w:rsid w:val="3377AA80"/>
    <w:rsid w:val="34B0E74C"/>
    <w:rsid w:val="3726495E"/>
    <w:rsid w:val="3A28EF25"/>
    <w:rsid w:val="3C0601F6"/>
    <w:rsid w:val="3C448955"/>
    <w:rsid w:val="3D2FCEE3"/>
    <w:rsid w:val="3D3E402F"/>
    <w:rsid w:val="3F70128C"/>
    <w:rsid w:val="4087572A"/>
    <w:rsid w:val="413A337A"/>
    <w:rsid w:val="416F0EBB"/>
    <w:rsid w:val="4303015D"/>
    <w:rsid w:val="43148DDB"/>
    <w:rsid w:val="44DA08D5"/>
    <w:rsid w:val="44E04EDE"/>
    <w:rsid w:val="44FFD02F"/>
    <w:rsid w:val="460DA49D"/>
    <w:rsid w:val="46A55F16"/>
    <w:rsid w:val="4708E761"/>
    <w:rsid w:val="474AA9FD"/>
    <w:rsid w:val="4A22AACC"/>
    <w:rsid w:val="4A55A8A6"/>
    <w:rsid w:val="4A7BFB70"/>
    <w:rsid w:val="4BCA926E"/>
    <w:rsid w:val="4DB39C32"/>
    <w:rsid w:val="52A0C28A"/>
    <w:rsid w:val="542C4323"/>
    <w:rsid w:val="5836C29A"/>
    <w:rsid w:val="58DFAC8D"/>
    <w:rsid w:val="599AA3CD"/>
    <w:rsid w:val="5AA70259"/>
    <w:rsid w:val="5AF561C2"/>
    <w:rsid w:val="5B37EC36"/>
    <w:rsid w:val="5C27E0F7"/>
    <w:rsid w:val="5EC00900"/>
    <w:rsid w:val="5EEA7337"/>
    <w:rsid w:val="621A5963"/>
    <w:rsid w:val="62782729"/>
    <w:rsid w:val="644B4506"/>
    <w:rsid w:val="66AC62E2"/>
    <w:rsid w:val="672B5A15"/>
    <w:rsid w:val="67729ADD"/>
    <w:rsid w:val="68E29D42"/>
    <w:rsid w:val="6D386330"/>
    <w:rsid w:val="6DAF47E9"/>
    <w:rsid w:val="6E6B4A97"/>
    <w:rsid w:val="6E89DFCD"/>
    <w:rsid w:val="6EBBA911"/>
    <w:rsid w:val="6EE036F9"/>
    <w:rsid w:val="716D5508"/>
    <w:rsid w:val="73CD59F2"/>
    <w:rsid w:val="73E7C6F6"/>
    <w:rsid w:val="7416BEFE"/>
    <w:rsid w:val="744450C3"/>
    <w:rsid w:val="7674BE1E"/>
    <w:rsid w:val="76D344F6"/>
    <w:rsid w:val="775EE8E9"/>
    <w:rsid w:val="7792AF4E"/>
    <w:rsid w:val="7A61A534"/>
    <w:rsid w:val="7BA82FC0"/>
    <w:rsid w:val="7C2C6577"/>
    <w:rsid w:val="7C8E86E7"/>
    <w:rsid w:val="7D88B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18AB5"/>
  <w15:docId w15:val="{2B03BC7D-E24D-264D-871D-EC1480EEC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D0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2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19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18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B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2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AE62C7"/>
    <w:pPr>
      <w:tabs>
        <w:tab w:val="left" w:pos="500"/>
      </w:tabs>
      <w:spacing w:after="240"/>
      <w:ind w:left="504" w:hanging="504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BB4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62BB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62BB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62BB4"/>
    <w:rPr>
      <w:i/>
      <w:iCs/>
    </w:rPr>
  </w:style>
  <w:style w:type="character" w:customStyle="1" w:styleId="apple-converted-space">
    <w:name w:val="apple-converted-space"/>
    <w:basedOn w:val="DefaultParagraphFont"/>
    <w:rsid w:val="00362BB4"/>
  </w:style>
  <w:style w:type="paragraph" w:styleId="ListParagraph">
    <w:name w:val="List Paragraph"/>
    <w:aliases w:val="target,Liste couleur - Accent 11"/>
    <w:basedOn w:val="Normal"/>
    <w:link w:val="ListParagraphChar"/>
    <w:uiPriority w:val="34"/>
    <w:qFormat/>
    <w:rsid w:val="00362BB4"/>
    <w:pPr>
      <w:ind w:left="720"/>
      <w:contextualSpacing/>
    </w:pPr>
    <w:rPr>
      <w:rFonts w:ascii="Arial" w:hAnsi="Arial" w:cs="Arial"/>
      <w:sz w:val="22"/>
      <w:szCs w:val="22"/>
    </w:rPr>
  </w:style>
  <w:style w:type="character" w:customStyle="1" w:styleId="ListParagraphChar">
    <w:name w:val="List Paragraph Char"/>
    <w:aliases w:val="target Char,Liste couleur - Accent 11 Char"/>
    <w:basedOn w:val="DefaultParagraphFont"/>
    <w:link w:val="ListParagraph"/>
    <w:uiPriority w:val="34"/>
    <w:rsid w:val="00362BB4"/>
    <w:rPr>
      <w:rFonts w:ascii="Arial" w:eastAsia="Times New Roman" w:hAnsi="Arial" w:cs="Arial"/>
      <w:sz w:val="22"/>
      <w:szCs w:val="2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FBC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FBC"/>
    <w:rPr>
      <w:rFonts w:ascii="Times New Roman" w:eastAsiaTheme="minorEastAsia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676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5E19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E19F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19F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NoSpacing">
    <w:name w:val="No Spacing"/>
    <w:uiPriority w:val="1"/>
    <w:qFormat/>
    <w:rsid w:val="00C07169"/>
    <w:rPr>
      <w:rFonts w:eastAsiaTheme="minorEastAsia"/>
      <w:sz w:val="22"/>
      <w:szCs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5187D"/>
  </w:style>
  <w:style w:type="paragraph" w:styleId="Header">
    <w:name w:val="header"/>
    <w:basedOn w:val="Normal"/>
    <w:link w:val="HeaderChar"/>
    <w:uiPriority w:val="99"/>
    <w:unhideWhenUsed/>
    <w:rsid w:val="00C261F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261FA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261FA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261FA"/>
    <w:rPr>
      <w:rFonts w:eastAsiaTheme="minorEastAsia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C261FA"/>
  </w:style>
  <w:style w:type="character" w:styleId="CommentReference">
    <w:name w:val="annotation reference"/>
    <w:basedOn w:val="DefaultParagraphFont"/>
    <w:uiPriority w:val="99"/>
    <w:semiHidden/>
    <w:unhideWhenUsed/>
    <w:rsid w:val="00035B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B9E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B9E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B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B9E"/>
    <w:rPr>
      <w:rFonts w:eastAsiaTheme="minorEastAsia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1C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1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E1F10"/>
    <w:rPr>
      <w:rFonts w:eastAsiaTheme="minorEastAsia"/>
      <w:sz w:val="22"/>
      <w:szCs w:val="22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6DE"/>
    <w:rPr>
      <w:rFonts w:asciiTheme="minorHAnsi" w:eastAsiaTheme="minorEastAsia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6DE"/>
    <w:rPr>
      <w:rFonts w:eastAsiaTheme="minorEastAsia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A16DE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6A1881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styleId="Strong">
    <w:name w:val="Strong"/>
    <w:basedOn w:val="DefaultParagraphFont"/>
    <w:uiPriority w:val="22"/>
    <w:qFormat/>
    <w:rsid w:val="009848A0"/>
    <w:rPr>
      <w:b/>
      <w:bCs/>
    </w:rPr>
  </w:style>
  <w:style w:type="table" w:styleId="PlainTable3">
    <w:name w:val="Plain Table 3"/>
    <w:basedOn w:val="TableNormal"/>
    <w:uiPriority w:val="43"/>
    <w:rsid w:val="009848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3912"/>
    <w:rPr>
      <w:color w:val="605E5C"/>
      <w:shd w:val="clear" w:color="auto" w:fill="E1DFDD"/>
    </w:rPr>
  </w:style>
  <w:style w:type="paragraph" w:customStyle="1" w:styleId="QT">
    <w:name w:val="QT"/>
    <w:basedOn w:val="Normal"/>
    <w:qFormat/>
    <w:rsid w:val="0062442F"/>
    <w:pPr>
      <w:ind w:left="709"/>
    </w:pPr>
    <w:rPr>
      <w:rFonts w:asciiTheme="minorHAnsi" w:eastAsiaTheme="minorEastAsia" w:hAnsiTheme="minorHAnsi" w:cstheme="minorHAnsi"/>
      <w:sz w:val="22"/>
      <w:szCs w:val="22"/>
    </w:rPr>
  </w:style>
  <w:style w:type="table" w:styleId="PlainTable5">
    <w:name w:val="Plain Table 5"/>
    <w:basedOn w:val="TableNormal"/>
    <w:uiPriority w:val="45"/>
    <w:rsid w:val="0006368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13D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8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2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8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2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1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2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4446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764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76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0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1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5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6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21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51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84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96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80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4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5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03174-7CE3-486D-8F5C-4865DA3CD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ughes</dc:creator>
  <cp:keywords/>
  <dc:description/>
  <cp:lastModifiedBy>Oliver</cp:lastModifiedBy>
  <cp:revision>4</cp:revision>
  <dcterms:created xsi:type="dcterms:W3CDTF">2023-02-16T08:12:00Z</dcterms:created>
  <dcterms:modified xsi:type="dcterms:W3CDTF">2023-04-2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MrDNR0u6"/&gt;&lt;style id="http://www.zotero.org/styles/vancouver" locale="en-GB" hasBibliography="1" bibliographyStyleHasBeenSet="1"/&gt;&lt;prefs&gt;&lt;pref name="fieldType" value="Field"/&gt;&lt;/prefs&gt;&lt;/data&gt;</vt:lpwstr>
  </property>
</Properties>
</file>